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ACAEB" w14:textId="69705E0B" w:rsidR="00CA7844" w:rsidRDefault="00D90805" w:rsidP="008738DD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2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A3513A" w:rsidRPr="00D622C6">
        <w:rPr>
          <w:rFonts w:ascii="Times New Roman" w:hAnsi="Times New Roman" w:cs="Times New Roman"/>
          <w:b/>
          <w:sz w:val="28"/>
          <w:szCs w:val="28"/>
        </w:rPr>
        <w:t>Supp</w:t>
      </w:r>
      <w:r w:rsidR="00362CBA" w:rsidRPr="00D622C6">
        <w:rPr>
          <w:rFonts w:ascii="Times New Roman" w:hAnsi="Times New Roman" w:cs="Times New Roman"/>
          <w:b/>
          <w:sz w:val="28"/>
          <w:szCs w:val="28"/>
        </w:rPr>
        <w:t>lement</w:t>
      </w:r>
      <w:r w:rsidR="004F1C5D" w:rsidRPr="00D622C6">
        <w:rPr>
          <w:rFonts w:ascii="Times New Roman" w:hAnsi="Times New Roman" w:cs="Times New Roman"/>
          <w:b/>
          <w:sz w:val="28"/>
          <w:szCs w:val="28"/>
        </w:rPr>
        <w:t>al</w:t>
      </w:r>
      <w:r w:rsidR="00A3513A" w:rsidRPr="00D622C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B06C5" w:rsidRPr="00D622C6">
        <w:rPr>
          <w:rFonts w:ascii="Times New Roman" w:hAnsi="Times New Roman" w:cs="Times New Roman"/>
          <w:b/>
          <w:sz w:val="28"/>
          <w:szCs w:val="28"/>
        </w:rPr>
        <w:t xml:space="preserve">Results </w:t>
      </w:r>
    </w:p>
    <w:p w14:paraId="42A2FF68" w14:textId="2A7014B3" w:rsidR="00D90805" w:rsidRDefault="00D90805" w:rsidP="008738DD">
      <w:pPr>
        <w:rPr>
          <w:rFonts w:ascii="Times New Roman" w:hAnsi="Times New Roman" w:cs="Times New Roman"/>
          <w:sz w:val="24"/>
          <w:szCs w:val="24"/>
        </w:rPr>
      </w:pPr>
      <w:r w:rsidRPr="00D90805">
        <w:rPr>
          <w:rFonts w:ascii="Times New Roman" w:hAnsi="Times New Roman" w:cs="Times New Roman"/>
          <w:sz w:val="24"/>
          <w:szCs w:val="24"/>
        </w:rPr>
        <w:t>Compliance reporting for 22 anima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90805">
        <w:rPr>
          <w:rFonts w:ascii="Times New Roman" w:hAnsi="Times New Roman" w:cs="Times New Roman"/>
          <w:sz w:val="24"/>
          <w:szCs w:val="24"/>
        </w:rPr>
        <w:t xml:space="preserve">related items in five domains for 20 </w:t>
      </w:r>
      <w:r>
        <w:rPr>
          <w:rFonts w:ascii="Times New Roman" w:hAnsi="Times New Roman" w:cs="Times New Roman"/>
          <w:sz w:val="24"/>
          <w:szCs w:val="24"/>
        </w:rPr>
        <w:t xml:space="preserve">oncology </w:t>
      </w:r>
      <w:r w:rsidRPr="00D90805">
        <w:rPr>
          <w:rFonts w:ascii="Times New Roman" w:hAnsi="Times New Roman" w:cs="Times New Roman"/>
          <w:sz w:val="24"/>
          <w:szCs w:val="24"/>
        </w:rPr>
        <w:t>journals,</w:t>
      </w:r>
      <w:r>
        <w:rPr>
          <w:rFonts w:ascii="Times New Roman" w:hAnsi="Times New Roman" w:cs="Times New Roman"/>
          <w:sz w:val="24"/>
          <w:szCs w:val="24"/>
        </w:rPr>
        <w:t xml:space="preserve"> by journal.</w:t>
      </w:r>
    </w:p>
    <w:p w14:paraId="28D6DD16" w14:textId="77777777" w:rsidR="00D90805" w:rsidRPr="00D90805" w:rsidRDefault="00D90805" w:rsidP="008738DD">
      <w:pPr>
        <w:rPr>
          <w:rFonts w:ascii="Times New Roman" w:hAnsi="Times New Roman" w:cs="Times New Roman"/>
          <w:sz w:val="24"/>
          <w:szCs w:val="24"/>
        </w:rPr>
      </w:pPr>
    </w:p>
    <w:p w14:paraId="4DD76220" w14:textId="4D0BF2C2" w:rsidR="00A3513A" w:rsidRPr="00A3513A" w:rsidRDefault="00D90805" w:rsidP="008738D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13A" w:rsidRPr="00DB06C5">
        <w:rPr>
          <w:rFonts w:ascii="Times New Roman" w:hAnsi="Times New Roman" w:cs="Times New Roman"/>
          <w:b/>
          <w:sz w:val="24"/>
          <w:szCs w:val="24"/>
        </w:rPr>
        <w:t>Table 1.</w:t>
      </w:r>
      <w:r w:rsidR="00A3513A" w:rsidRPr="00A3513A">
        <w:rPr>
          <w:rFonts w:ascii="Times New Roman" w:hAnsi="Times New Roman" w:cs="Times New Roman"/>
          <w:sz w:val="24"/>
          <w:szCs w:val="24"/>
        </w:rPr>
        <w:t xml:space="preserve">  </w:t>
      </w:r>
      <w:r w:rsidR="00A3513A" w:rsidRPr="004C6117">
        <w:rPr>
          <w:rFonts w:ascii="Times New Roman" w:hAnsi="Times New Roman" w:cs="Times New Roman"/>
          <w:b/>
          <w:sz w:val="24"/>
          <w:szCs w:val="24"/>
        </w:rPr>
        <w:t>Ethical oversight reporting</w:t>
      </w:r>
    </w:p>
    <w:tbl>
      <w:tblPr>
        <w:tblW w:w="9276" w:type="dxa"/>
        <w:tblInd w:w="360" w:type="dxa"/>
        <w:tblLook w:val="04A0" w:firstRow="1" w:lastRow="0" w:firstColumn="1" w:lastColumn="0" w:noHBand="0" w:noVBand="1"/>
      </w:tblPr>
      <w:tblGrid>
        <w:gridCol w:w="3870"/>
        <w:gridCol w:w="1484"/>
        <w:gridCol w:w="1320"/>
        <w:gridCol w:w="1381"/>
        <w:gridCol w:w="1221"/>
      </w:tblGrid>
      <w:tr w:rsidR="00C8390C" w:rsidRPr="00771AD0" w14:paraId="180C054E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4DC6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Journal 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9133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stitutional approv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F3D6D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pproval number 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447A8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Guidelines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AF54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 statement</w:t>
            </w:r>
          </w:p>
        </w:tc>
      </w:tr>
      <w:tr w:rsidR="00C8390C" w:rsidRPr="00771AD0" w14:paraId="0A1BD027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485F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Discovery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1F7C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989A7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28895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AFD2" w14:textId="77777777" w:rsidR="00C8390C" w:rsidRPr="00771AD0" w:rsidRDefault="00362CBA" w:rsidP="008738DD">
            <w:pPr>
              <w:tabs>
                <w:tab w:val="left" w:pos="0"/>
              </w:tabs>
              <w:spacing w:after="0" w:line="240" w:lineRule="auto"/>
              <w:ind w:hanging="1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</w:t>
            </w:r>
          </w:p>
        </w:tc>
      </w:tr>
      <w:tr w:rsidR="00C8390C" w:rsidRPr="00771AD0" w14:paraId="0A2A0D39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18DF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Immunol R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FFF66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5C479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F1653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2C1" w14:textId="77777777" w:rsidR="00C8390C" w:rsidRPr="00771AD0" w:rsidRDefault="00C8390C" w:rsidP="0060244A">
            <w:pPr>
              <w:tabs>
                <w:tab w:val="left" w:pos="420"/>
              </w:tabs>
              <w:spacing w:after="0" w:line="240" w:lineRule="auto"/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771AD0" w14:paraId="3B69A055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05A6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Research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5EC9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C28AC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13EA7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635D" w14:textId="77777777" w:rsidR="00C8390C" w:rsidRPr="00771AD0" w:rsidRDefault="00C8390C" w:rsidP="0060244A">
            <w:pPr>
              <w:tabs>
                <w:tab w:val="left" w:pos="420"/>
              </w:tabs>
              <w:spacing w:after="0" w:line="240" w:lineRule="auto"/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771AD0" w14:paraId="40D9554D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A389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Cancer Research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6A3A0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FF755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5949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2474" w14:textId="77777777" w:rsidR="00C8390C" w:rsidRPr="00771AD0" w:rsidRDefault="00C8390C" w:rsidP="0060244A">
            <w:pPr>
              <w:tabs>
                <w:tab w:val="left" w:pos="420"/>
              </w:tabs>
              <w:spacing w:after="0" w:line="240" w:lineRule="auto"/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771AD0" w14:paraId="4635D277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8AC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MC Cance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D062F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321E5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852D0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2E2" w14:textId="77777777" w:rsidR="00C8390C" w:rsidRPr="00771AD0" w:rsidRDefault="00C8390C" w:rsidP="0060244A">
            <w:pPr>
              <w:tabs>
                <w:tab w:val="left" w:pos="420"/>
              </w:tabs>
              <w:spacing w:after="0" w:line="240" w:lineRule="auto"/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771AD0" w14:paraId="3D6E99DD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FB52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 Internationa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13556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7CEBA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28F0A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2177" w14:textId="77777777" w:rsidR="00C8390C" w:rsidRPr="00771AD0" w:rsidRDefault="00362CBA" w:rsidP="0060244A">
            <w:pPr>
              <w:tabs>
                <w:tab w:val="left" w:pos="420"/>
              </w:tabs>
              <w:spacing w:after="0" w:line="240" w:lineRule="auto"/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771AD0" w14:paraId="00181079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FA3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Journal </w:t>
            </w:r>
            <w:proofErr w:type="spellStart"/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matology</w:t>
            </w:r>
            <w:proofErr w:type="spellEnd"/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&amp; Oncology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A6D93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A86AF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D98BA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F767" w14:textId="77777777" w:rsidR="00C8390C" w:rsidRPr="00771AD0" w:rsidRDefault="00C8390C" w:rsidP="0060244A">
            <w:pPr>
              <w:tabs>
                <w:tab w:val="left" w:pos="420"/>
              </w:tabs>
              <w:spacing w:after="0" w:line="240" w:lineRule="auto"/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8390C" w:rsidRPr="00771AD0" w14:paraId="366270D9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B492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lecular Cancer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80ADF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5FF94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AA030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3FF5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8390C" w:rsidRPr="00771AD0" w14:paraId="10D6225E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FC4F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F6DD8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5B6C8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20327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C99B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771AD0" w14:paraId="7F51AC63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2893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Letter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E3A44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F24A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4B21C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2F9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771AD0" w14:paraId="591AA308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3B50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oplasi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354E4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C66CC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0943F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3B5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8390C" w:rsidRPr="00771AD0" w14:paraId="6835EB21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404C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nsl</w:t>
            </w:r>
            <w:proofErr w:type="spellEnd"/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Oncol.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88E02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CB9DE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35D02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C3A8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771AD0" w14:paraId="36275EC5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4ECA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 J Cance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D9A9D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13D00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DD2D0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36AD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771AD0" w14:paraId="79C9FB1E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6FD4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 Gene therapy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DDDB2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EF304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DDC50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A634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771AD0" w14:paraId="2B406C8C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B31F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ncoge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B849B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E7B4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7C379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60E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771AD0" w14:paraId="5EF7E53F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8F2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Chemother </w:t>
            </w:r>
            <w:proofErr w:type="spellStart"/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armacol</w:t>
            </w:r>
            <w:proofErr w:type="spellEnd"/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B3DB3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AB113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816D2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45F1" w14:textId="77777777" w:rsidR="00C8390C" w:rsidRPr="00771AD0" w:rsidRDefault="00362CBA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771AD0" w14:paraId="07CD11A6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2A7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Immunol </w:t>
            </w:r>
            <w:proofErr w:type="spellStart"/>
            <w:r w:rsidRPr="00771A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mmunother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F8AB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9676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D447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9676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771AD0" w14:paraId="6E2A5678" w14:textId="77777777" w:rsidTr="002641CD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C8B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Medic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5D606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082BE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46F57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3EE9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8390C" w:rsidRPr="00771AD0" w14:paraId="6571151F" w14:textId="77777777" w:rsidTr="002641C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3419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national Journal of Cance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FA2AF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0FA3A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C5737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B225" w14:textId="77777777" w:rsidR="00C8390C" w:rsidRPr="00771AD0" w:rsidRDefault="00362CBA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C8390C" w:rsidRPr="00771AD0" w14:paraId="41029253" w14:textId="77777777" w:rsidTr="002641C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44BE" w14:textId="77777777" w:rsidR="00C8390C" w:rsidRPr="00771AD0" w:rsidRDefault="00C8390C" w:rsidP="00771A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Oncology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DF7E0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B37D3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95F43" w14:textId="77777777" w:rsidR="00C8390C" w:rsidRPr="00771AD0" w:rsidRDefault="00362CBA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D5E" w14:textId="77777777" w:rsidR="00C8390C" w:rsidRPr="00771AD0" w:rsidRDefault="00362CBA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8390C" w:rsidRPr="00771AD0" w14:paraId="5D025940" w14:textId="77777777" w:rsidTr="002641C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5651" w14:textId="77777777" w:rsidR="00C8390C" w:rsidRPr="00771AD0" w:rsidRDefault="00C8390C" w:rsidP="00771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unts per item</w:t>
            </w:r>
            <w:r w:rsidR="00873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,</w:t>
            </w:r>
            <w:r w:rsidRPr="00771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n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24F0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D7E9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5D9" w14:textId="77777777" w:rsidR="00C8390C" w:rsidRPr="00771AD0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  <w:r w:rsidR="00362C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2782" w14:textId="77777777" w:rsidR="00C8390C" w:rsidRPr="00771AD0" w:rsidRDefault="00362CBA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</w:tr>
      <w:tr w:rsidR="00C8390C" w:rsidRPr="00771AD0" w14:paraId="2E845DAE" w14:textId="77777777" w:rsidTr="002641CD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E0D7" w14:textId="77777777" w:rsidR="00C8390C" w:rsidRPr="00771AD0" w:rsidRDefault="00C8390C" w:rsidP="00771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71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ercent (total N = 400)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3DB" w14:textId="77777777" w:rsidR="00C8390C" w:rsidRPr="0060244A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60244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AE6" w14:textId="77777777" w:rsidR="00C8390C" w:rsidRPr="0060244A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60244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EA96" w14:textId="77777777" w:rsidR="00C8390C" w:rsidRPr="0060244A" w:rsidRDefault="00C8390C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60244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5EF3" w14:textId="77777777" w:rsidR="00C8390C" w:rsidRPr="0060244A" w:rsidRDefault="00362CBA" w:rsidP="00771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7</w:t>
            </w:r>
          </w:p>
        </w:tc>
      </w:tr>
    </w:tbl>
    <w:p w14:paraId="270AA80A" w14:textId="77777777" w:rsidR="00A3513A" w:rsidRPr="00A3513A" w:rsidRDefault="00A3513A">
      <w:pPr>
        <w:rPr>
          <w:rFonts w:ascii="Times New Roman" w:hAnsi="Times New Roman" w:cs="Times New Roman"/>
          <w:sz w:val="24"/>
          <w:szCs w:val="24"/>
        </w:rPr>
      </w:pPr>
    </w:p>
    <w:p w14:paraId="5EDD5A94" w14:textId="77777777" w:rsidR="00A3513A" w:rsidRPr="00A3513A" w:rsidRDefault="00A3513A">
      <w:pPr>
        <w:rPr>
          <w:rFonts w:ascii="Times New Roman" w:hAnsi="Times New Roman" w:cs="Times New Roman"/>
          <w:sz w:val="24"/>
          <w:szCs w:val="24"/>
        </w:rPr>
      </w:pPr>
      <w:r w:rsidRPr="00A3513A">
        <w:rPr>
          <w:rFonts w:ascii="Times New Roman" w:hAnsi="Times New Roman" w:cs="Times New Roman"/>
          <w:sz w:val="24"/>
          <w:szCs w:val="24"/>
        </w:rPr>
        <w:br w:type="page"/>
      </w:r>
    </w:p>
    <w:p w14:paraId="6CE8BC86" w14:textId="3A74CD10" w:rsidR="00A3513A" w:rsidRPr="00A3513A" w:rsidRDefault="00D9080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13A" w:rsidRPr="00B34A69">
        <w:rPr>
          <w:rFonts w:ascii="Times New Roman" w:hAnsi="Times New Roman" w:cs="Times New Roman"/>
          <w:b/>
          <w:sz w:val="24"/>
          <w:szCs w:val="24"/>
        </w:rPr>
        <w:t>Table 2.</w:t>
      </w:r>
      <w:r w:rsidR="00A3513A" w:rsidRPr="00A3513A">
        <w:rPr>
          <w:rFonts w:ascii="Times New Roman" w:hAnsi="Times New Roman" w:cs="Times New Roman"/>
          <w:sz w:val="24"/>
          <w:szCs w:val="24"/>
        </w:rPr>
        <w:t xml:space="preserve"> Animal strain</w:t>
      </w:r>
      <w:r w:rsidR="00A3513A">
        <w:rPr>
          <w:rFonts w:ascii="Times New Roman" w:hAnsi="Times New Roman" w:cs="Times New Roman"/>
          <w:sz w:val="24"/>
          <w:szCs w:val="24"/>
        </w:rPr>
        <w:t xml:space="preserve"> and</w:t>
      </w:r>
      <w:r w:rsidR="00A3513A" w:rsidRPr="00A3513A">
        <w:rPr>
          <w:rFonts w:ascii="Times New Roman" w:hAnsi="Times New Roman" w:cs="Times New Roman"/>
          <w:sz w:val="24"/>
          <w:szCs w:val="24"/>
        </w:rPr>
        <w:t xml:space="preserve"> source reporting</w:t>
      </w:r>
    </w:p>
    <w:tbl>
      <w:tblPr>
        <w:tblW w:w="8033" w:type="dxa"/>
        <w:tblInd w:w="630" w:type="dxa"/>
        <w:tblLook w:val="04A0" w:firstRow="1" w:lastRow="0" w:firstColumn="1" w:lastColumn="0" w:noHBand="0" w:noVBand="1"/>
      </w:tblPr>
      <w:tblGrid>
        <w:gridCol w:w="3574"/>
        <w:gridCol w:w="1256"/>
        <w:gridCol w:w="2280"/>
        <w:gridCol w:w="1056"/>
      </w:tblGrid>
      <w:tr w:rsidR="00C8390C" w:rsidRPr="00A3513A" w14:paraId="7297D706" w14:textId="77777777" w:rsidTr="00362CBA">
        <w:trPr>
          <w:trHeight w:val="600"/>
        </w:trPr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5BF0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Journal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D861" w14:textId="77777777" w:rsidR="00362CB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</w:t>
            </w:r>
            <w:r w:rsidR="00362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:</w:t>
            </w:r>
          </w:p>
          <w:p w14:paraId="071E0B69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minal identifiers</w:t>
            </w:r>
            <w:r w:rsidR="00C8390C" w:rsidRPr="00A3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6C86" w14:textId="77777777" w:rsidR="00362CBA" w:rsidRPr="00362CB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62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</w:t>
            </w:r>
            <w:r w:rsidR="00C8390C" w:rsidRPr="00362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in</w:t>
            </w:r>
            <w:r w:rsidRPr="00362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: </w:t>
            </w:r>
          </w:p>
          <w:p w14:paraId="26581F0E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62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Verifiab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362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C8390C" w:rsidRPr="00362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identifier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BEDC" w14:textId="77777777" w:rsidR="00D90805" w:rsidRDefault="00D90805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endor/</w:t>
            </w:r>
          </w:p>
          <w:p w14:paraId="1DAC35C7" w14:textId="7CD90535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</w:tr>
      <w:tr w:rsidR="00C8390C" w:rsidRPr="00A3513A" w14:paraId="6ABE6C06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092D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Discovery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9D0E5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FE153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3D1A4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8390C" w:rsidRPr="00A3513A" w14:paraId="091BA69A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253B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Immunol R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8165B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E9DAA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35F4B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8390C" w:rsidRPr="00A3513A" w14:paraId="29FD177D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1A38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Researc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199A1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93AD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113AF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C8390C" w:rsidRPr="00A3513A" w14:paraId="4BC572BA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D400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Cancer Research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3E9AE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C8390C"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87E6C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6B047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8390C" w:rsidRPr="00A3513A" w14:paraId="4F319B82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28BA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MC Canc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A5BA2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A3DA0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B12EB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8390C" w:rsidRPr="00A3513A" w14:paraId="7291599F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B7C6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 Internation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1EFD6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B478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A1D42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C8390C" w:rsidRPr="00A3513A" w14:paraId="5079EA49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1123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Journal </w:t>
            </w: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matology</w:t>
            </w:r>
            <w:proofErr w:type="spellEnd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&amp; Oncology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6469B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6872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C9D5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C8390C" w:rsidRPr="00A3513A" w14:paraId="71EB90B1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E0A9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lecular Cancer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0B40C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36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8058D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9E039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C8390C" w:rsidRPr="00A3513A" w14:paraId="5C91E9A7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A06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AFE9C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665D6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DA14D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8390C" w:rsidRPr="00A3513A" w14:paraId="2E04AC87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DF9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Lette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C6F49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1797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3CE0D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8390C" w:rsidRPr="00A3513A" w14:paraId="0A08F6E1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8ECA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oplas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18365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A9361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4DA57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C8390C" w:rsidRPr="00A3513A" w14:paraId="7605E5B7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BCDB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nsl</w:t>
            </w:r>
            <w:proofErr w:type="spellEnd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Oncol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0C9FD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1E419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87039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C8390C" w:rsidRPr="00A3513A" w14:paraId="561AE939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815C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 J Canc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19397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7FAA5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7045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C8390C" w:rsidRPr="00A3513A" w14:paraId="7B726E45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0799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 Gene therap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A54E4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36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7A6A4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0A623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8390C" w:rsidRPr="00A3513A" w14:paraId="0C1282D0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3A16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ncoge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A42EB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624FB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5BBCC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C8390C" w:rsidRPr="00A3513A" w14:paraId="04727D92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2939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Chemother </w:t>
            </w: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armacol</w:t>
            </w:r>
            <w:proofErr w:type="spellEnd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74A5F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36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CF01D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43498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C8390C" w:rsidRPr="00A3513A" w14:paraId="0C580553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F0E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Immunol </w:t>
            </w: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mmunother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BB95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389D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80B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C8390C" w:rsidRPr="00A3513A" w14:paraId="1628995C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723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Medic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B9638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EA746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42CD4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C8390C" w:rsidRPr="00A3513A" w14:paraId="6688EB9F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7D1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national Journal of Canc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8C02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E15D3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051C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C8390C" w:rsidRPr="00A3513A" w14:paraId="6D4DBB89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148B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Oncolog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4F3E8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DFC34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1001A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A3513A" w14:paraId="0F749645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6BA8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EF3A9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55E4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C7D9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8390C" w:rsidRPr="00A3513A" w14:paraId="186C8858" w14:textId="77777777" w:rsidTr="00362CBA">
        <w:trPr>
          <w:trHeight w:val="315"/>
        </w:trPr>
        <w:tc>
          <w:tcPr>
            <w:tcW w:w="3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EA8" w14:textId="77777777" w:rsidR="00C8390C" w:rsidRPr="008738DD" w:rsidRDefault="00C8390C" w:rsidP="00A35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738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unts per item, 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9F3C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6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C771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23A0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362C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A351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A3513A" w14:paraId="74CCD9F2" w14:textId="77777777" w:rsidTr="00362CBA">
        <w:trPr>
          <w:trHeight w:val="315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5BEE" w14:textId="77777777" w:rsidR="00C8390C" w:rsidRPr="008738DD" w:rsidRDefault="00C8390C" w:rsidP="00A35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738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Percent (total N = 400)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89A3" w14:textId="77777777" w:rsidR="00C8390C" w:rsidRPr="0060244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F354" w14:textId="77777777" w:rsidR="00C8390C" w:rsidRPr="0060244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60244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B16F" w14:textId="77777777" w:rsidR="00C8390C" w:rsidRPr="0060244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60244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7</w:t>
            </w:r>
            <w:r w:rsidR="00362CB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0</w:t>
            </w:r>
          </w:p>
        </w:tc>
      </w:tr>
    </w:tbl>
    <w:p w14:paraId="71D204F5" w14:textId="77777777" w:rsidR="00A3513A" w:rsidRPr="00A3513A" w:rsidRDefault="00A3513A">
      <w:pPr>
        <w:rPr>
          <w:rFonts w:ascii="Times New Roman" w:hAnsi="Times New Roman" w:cs="Times New Roman"/>
          <w:sz w:val="24"/>
          <w:szCs w:val="24"/>
        </w:rPr>
      </w:pPr>
    </w:p>
    <w:p w14:paraId="21152883" w14:textId="77777777" w:rsidR="00A3513A" w:rsidRPr="00A3513A" w:rsidRDefault="00A3513A">
      <w:pPr>
        <w:rPr>
          <w:rFonts w:ascii="Times New Roman" w:hAnsi="Times New Roman" w:cs="Times New Roman"/>
          <w:sz w:val="24"/>
          <w:szCs w:val="24"/>
        </w:rPr>
      </w:pPr>
      <w:r w:rsidRPr="00A3513A">
        <w:rPr>
          <w:rFonts w:ascii="Times New Roman" w:hAnsi="Times New Roman" w:cs="Times New Roman"/>
          <w:sz w:val="24"/>
          <w:szCs w:val="24"/>
        </w:rPr>
        <w:br w:type="page"/>
      </w:r>
    </w:p>
    <w:p w14:paraId="43BFE6A8" w14:textId="30FDC382" w:rsidR="00A3513A" w:rsidRPr="005E062E" w:rsidRDefault="00D90805" w:rsidP="0033166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13A" w:rsidRPr="005E062E">
        <w:rPr>
          <w:rFonts w:ascii="Times New Roman" w:hAnsi="Times New Roman" w:cs="Times New Roman"/>
          <w:b/>
          <w:sz w:val="24"/>
          <w:szCs w:val="24"/>
        </w:rPr>
        <w:t xml:space="preserve">Table 3. Animal signalment </w:t>
      </w:r>
    </w:p>
    <w:tbl>
      <w:tblPr>
        <w:tblW w:w="7559" w:type="dxa"/>
        <w:tblInd w:w="990" w:type="dxa"/>
        <w:tblLook w:val="04A0" w:firstRow="1" w:lastRow="0" w:firstColumn="1" w:lastColumn="0" w:noHBand="0" w:noVBand="1"/>
      </w:tblPr>
      <w:tblGrid>
        <w:gridCol w:w="4024"/>
        <w:gridCol w:w="1436"/>
        <w:gridCol w:w="1136"/>
        <w:gridCol w:w="963"/>
      </w:tblGrid>
      <w:tr w:rsidR="00C8390C" w:rsidRPr="00A3513A" w14:paraId="42038DC4" w14:textId="77777777" w:rsidTr="00C8390C">
        <w:trPr>
          <w:trHeight w:val="600"/>
        </w:trPr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964C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Journal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9E3B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CEEE3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ex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4FCF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ight</w:t>
            </w:r>
          </w:p>
        </w:tc>
      </w:tr>
      <w:tr w:rsidR="00C8390C" w:rsidRPr="00A3513A" w14:paraId="47F09A98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2AE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Discovery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C04F5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70A3E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09AD5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A3513A" w14:paraId="6381477A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26A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Immunol R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EBD9C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CE251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2EC55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A3513A" w14:paraId="683FDF45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01E9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Researc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64BBF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49ADB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8D6F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A3513A" w14:paraId="6D0D3DAC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5552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Cancer Research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72346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11145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3991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A3513A" w14:paraId="6140A8FD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F30F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MC Canc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05ECB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14B25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C832A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C8390C" w:rsidRPr="00A3513A" w14:paraId="0490AEE2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DDBC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 Internation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3761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B8C62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56716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8390C" w:rsidRPr="00A3513A" w14:paraId="2F8343AE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B931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Journal </w:t>
            </w: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matology</w:t>
            </w:r>
            <w:proofErr w:type="spellEnd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&amp; Oncology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A6345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F1911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19A8F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A3513A" w14:paraId="1E4F4CAA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3AFB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lecular Cancer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BA80A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8750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5CF52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8390C" w:rsidRPr="00A3513A" w14:paraId="55BAA17F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E15C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6AD4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509C7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4EB11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A3513A" w14:paraId="319CB1D1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796C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Letter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20D6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DB4A4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7DE00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C8390C" w:rsidRPr="00A3513A" w14:paraId="63F43461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6AA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oplasi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B4C7F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27DD3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1F1BF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A3513A" w14:paraId="4CF62670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6127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nsl</w:t>
            </w:r>
            <w:proofErr w:type="spellEnd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Oncol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DEEEF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41188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1458E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8390C" w:rsidRPr="00A3513A" w14:paraId="1D7CDEE3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5F7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 J Canc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D6EF3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63F49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6B9A6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C8390C" w:rsidRPr="00A3513A" w14:paraId="7B1BCF8F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6C2D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 Gene therap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5DFA6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1D353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4DFD5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C8390C" w:rsidRPr="00A3513A" w14:paraId="30997792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9157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ncoge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2A221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298A3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69E73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A3513A" w14:paraId="700D5154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F50F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Chemother </w:t>
            </w: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armacol</w:t>
            </w:r>
            <w:proofErr w:type="spellEnd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1EBD5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12ABD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15EC4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8390C" w:rsidRPr="00A3513A" w14:paraId="123B4255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F256" w14:textId="77777777" w:rsidR="00C8390C" w:rsidRPr="00A3513A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Immunol </w:t>
            </w: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mmunother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9997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3994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C932" w14:textId="77777777" w:rsidR="00C8390C" w:rsidRPr="00A3513A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8390C" w:rsidRPr="00A3513A" w14:paraId="2016C03D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6F14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Medici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E0E96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24C70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B2426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8390C" w:rsidRPr="00A3513A" w14:paraId="1C777CEF" w14:textId="77777777" w:rsidTr="00362CBA">
        <w:trPr>
          <w:trHeight w:val="279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B65C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national Journal of Canc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A4DC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28A08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5FCFE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A3513A" w14:paraId="61031113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C97" w14:textId="77777777" w:rsidR="00C8390C" w:rsidRPr="00A3513A" w:rsidRDefault="00C8390C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Oncolog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4166F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D8866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6965B" w14:textId="77777777" w:rsidR="00C8390C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A3513A" w14:paraId="01F08052" w14:textId="77777777" w:rsidTr="00C8390C">
        <w:trPr>
          <w:trHeight w:val="315"/>
        </w:trPr>
        <w:tc>
          <w:tcPr>
            <w:tcW w:w="4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F4F2" w14:textId="77777777" w:rsidR="00C8390C" w:rsidRPr="00A3513A" w:rsidRDefault="00C8390C" w:rsidP="00A35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s per it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C918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8E1C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B3B2" w14:textId="77777777" w:rsidR="00C8390C" w:rsidRPr="00A3513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362C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A3513A" w14:paraId="30E5BDBD" w14:textId="77777777" w:rsidTr="00C8390C">
        <w:trPr>
          <w:trHeight w:val="315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764D" w14:textId="77777777" w:rsidR="00C8390C" w:rsidRPr="00A3513A" w:rsidRDefault="00C8390C" w:rsidP="00A35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rcent (total N = 400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1768" w14:textId="77777777" w:rsidR="00C8390C" w:rsidRPr="0060244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60244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A6F" w14:textId="77777777" w:rsidR="00C8390C" w:rsidRPr="0060244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60244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55C" w14:textId="77777777" w:rsidR="00C8390C" w:rsidRPr="0060244A" w:rsidRDefault="00C8390C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</w:pPr>
            <w:r w:rsidRPr="0060244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1</w:t>
            </w:r>
            <w:r w:rsidR="00362CB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en-GB"/>
              </w:rPr>
              <w:t>0</w:t>
            </w:r>
          </w:p>
        </w:tc>
      </w:tr>
    </w:tbl>
    <w:p w14:paraId="78ACC41D" w14:textId="77777777" w:rsidR="00A3513A" w:rsidRPr="00A3513A" w:rsidRDefault="00A3513A" w:rsidP="00A3513A">
      <w:pPr>
        <w:rPr>
          <w:rFonts w:ascii="Times New Roman" w:hAnsi="Times New Roman" w:cs="Times New Roman"/>
          <w:sz w:val="24"/>
          <w:szCs w:val="24"/>
        </w:rPr>
      </w:pPr>
    </w:p>
    <w:p w14:paraId="16EC7F2E" w14:textId="0354086A" w:rsidR="00AE552A" w:rsidRPr="00DB173B" w:rsidRDefault="00A3513A" w:rsidP="00331663">
      <w:pPr>
        <w:rPr>
          <w:rFonts w:ascii="Times New Roman" w:hAnsi="Times New Roman" w:cs="Times New Roman"/>
          <w:b/>
          <w:sz w:val="24"/>
          <w:szCs w:val="24"/>
        </w:rPr>
      </w:pPr>
      <w:r w:rsidRPr="00A3513A">
        <w:rPr>
          <w:rFonts w:ascii="Times New Roman" w:hAnsi="Times New Roman" w:cs="Times New Roman"/>
          <w:sz w:val="24"/>
          <w:szCs w:val="24"/>
        </w:rPr>
        <w:br w:type="page"/>
      </w:r>
      <w:proofErr w:type="spellStart"/>
      <w:r w:rsidR="00D90805" w:rsidRPr="00D90805"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proofErr w:type="spellEnd"/>
      <w:r w:rsidR="00D90805" w:rsidRPr="00D908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552A" w:rsidRPr="00D90805">
        <w:rPr>
          <w:rFonts w:ascii="Times New Roman" w:hAnsi="Times New Roman" w:cs="Times New Roman"/>
          <w:b/>
          <w:sz w:val="24"/>
          <w:szCs w:val="24"/>
        </w:rPr>
        <w:t>Table</w:t>
      </w:r>
      <w:r w:rsidR="00AE552A" w:rsidRPr="00DB17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1663">
        <w:rPr>
          <w:rFonts w:ascii="Times New Roman" w:hAnsi="Times New Roman" w:cs="Times New Roman"/>
          <w:b/>
          <w:sz w:val="24"/>
          <w:szCs w:val="24"/>
        </w:rPr>
        <w:t>4</w:t>
      </w:r>
      <w:r w:rsidR="00AE552A" w:rsidRPr="00DB173B">
        <w:rPr>
          <w:rFonts w:ascii="Times New Roman" w:hAnsi="Times New Roman" w:cs="Times New Roman"/>
          <w:b/>
          <w:sz w:val="24"/>
          <w:szCs w:val="24"/>
        </w:rPr>
        <w:t xml:space="preserve">. Animal housing and husbandry </w:t>
      </w:r>
    </w:p>
    <w:tbl>
      <w:tblPr>
        <w:tblW w:w="7897" w:type="dxa"/>
        <w:tblInd w:w="810" w:type="dxa"/>
        <w:tblLook w:val="04A0" w:firstRow="1" w:lastRow="0" w:firstColumn="1" w:lastColumn="0" w:noHBand="0" w:noVBand="1"/>
      </w:tblPr>
      <w:tblGrid>
        <w:gridCol w:w="3484"/>
        <w:gridCol w:w="1530"/>
        <w:gridCol w:w="1440"/>
        <w:gridCol w:w="1443"/>
      </w:tblGrid>
      <w:tr w:rsidR="00C8390C" w:rsidRPr="00DB173B" w14:paraId="501F6CA6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B7E5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Journal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77CD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g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C25E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nsity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9A9F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</w:t>
            </w:r>
            <w:r w:rsidRPr="00DB17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richment</w:t>
            </w:r>
          </w:p>
        </w:tc>
      </w:tr>
      <w:tr w:rsidR="00C8390C" w:rsidRPr="00DB173B" w14:paraId="08E21633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008F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Discovery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A4923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49FBB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07E82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772682F9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540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Immunol R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57754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FADC0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98F98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7D8514A0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729C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Resear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890BA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52968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23B98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3479826E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393B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Cancer Research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1770F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14034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90F38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33D26BE6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7A72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MC Canc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F4201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3EAFE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AE8D0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DB173B" w14:paraId="32BD4F05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59B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 Internatio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976FC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68CEB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8F860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6DDFE988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4BFC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Journal </w:t>
            </w:r>
            <w:proofErr w:type="spellStart"/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matology</w:t>
            </w:r>
            <w:proofErr w:type="spellEnd"/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&amp; Oncolog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8BBDD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C0BC4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C290E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616AA2B4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F261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lecular Cance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54356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51ABF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00FCB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6406AF30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C9ED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F7092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E8B53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3B369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24EF3EF5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C1F1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Lett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C1DE7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421BA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EAB53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072A3FE5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281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opla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58CA5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6F1B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03E7E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58BCD049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8AE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nsl</w:t>
            </w:r>
            <w:proofErr w:type="spellEnd"/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Oncol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276A8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EF728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C7121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29FA95F0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D6E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 J Canc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027CB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360A0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EB7B5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8390C" w:rsidRPr="00DB173B" w14:paraId="58EBD317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358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 Gene therap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C6190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7ACCD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D05FE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578B1CFD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EFD2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ncog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63CA8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1CC0D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F275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34BD159B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EF61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Chemother </w:t>
            </w:r>
            <w:proofErr w:type="spellStart"/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armacol</w:t>
            </w:r>
            <w:proofErr w:type="spellEnd"/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30B11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792C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15956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73BC46EB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9B39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Immunol </w:t>
            </w:r>
            <w:proofErr w:type="spellStart"/>
            <w:r w:rsidRPr="00DB17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mmunothe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B138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B78B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0F43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66A00C2B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8D73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Medic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433CB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3C35E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AD813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5FCC731A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C177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national Journal of Canc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DAA22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47ACB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7B08A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1808E59C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8589" w14:textId="77777777" w:rsidR="00C8390C" w:rsidRPr="00DB173B" w:rsidRDefault="00C8390C" w:rsidP="00DB1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Oncolog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7B17C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0BE49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0C100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DB173B" w14:paraId="04304192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586" w14:textId="77777777" w:rsidR="00C8390C" w:rsidRPr="00DB173B" w:rsidRDefault="00C8390C" w:rsidP="00DB17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s per it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DB1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F3D5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729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D65B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C8390C" w:rsidRPr="00DB173B" w14:paraId="4324B21C" w14:textId="77777777" w:rsidTr="00C8390C">
        <w:trPr>
          <w:trHeight w:val="300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FB7" w14:textId="77777777" w:rsidR="00C8390C" w:rsidRPr="00DB173B" w:rsidRDefault="00C8390C" w:rsidP="00DB17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Percent (total N = 400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69BC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F424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CE51" w14:textId="77777777" w:rsidR="00C8390C" w:rsidRPr="00DB173B" w:rsidRDefault="00C8390C" w:rsidP="00DB17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DB173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</w:tr>
    </w:tbl>
    <w:p w14:paraId="71D1B299" w14:textId="77777777" w:rsidR="00DB173B" w:rsidRDefault="00DB173B">
      <w:pPr>
        <w:rPr>
          <w:rFonts w:ascii="Times New Roman" w:hAnsi="Times New Roman" w:cs="Times New Roman"/>
          <w:sz w:val="24"/>
          <w:szCs w:val="24"/>
        </w:rPr>
      </w:pPr>
    </w:p>
    <w:p w14:paraId="14BD989D" w14:textId="77777777" w:rsidR="00DB173B" w:rsidRDefault="00DB17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946A6B" w14:textId="06CF2705" w:rsidR="00A3513A" w:rsidRPr="00C8390C" w:rsidRDefault="00D9080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062E">
        <w:rPr>
          <w:rFonts w:ascii="Times New Roman" w:hAnsi="Times New Roman" w:cs="Times New Roman"/>
          <w:b/>
          <w:sz w:val="24"/>
          <w:szCs w:val="24"/>
        </w:rPr>
        <w:t>T</w:t>
      </w:r>
      <w:r w:rsidR="00C8390C" w:rsidRPr="00C8390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EB071E">
        <w:rPr>
          <w:rFonts w:ascii="Times New Roman" w:hAnsi="Times New Roman" w:cs="Times New Roman"/>
          <w:b/>
          <w:sz w:val="24"/>
          <w:szCs w:val="24"/>
        </w:rPr>
        <w:t>4.</w:t>
      </w:r>
      <w:r w:rsidR="00C8390C" w:rsidRPr="00C8390C">
        <w:rPr>
          <w:rFonts w:ascii="Times New Roman" w:hAnsi="Times New Roman" w:cs="Times New Roman"/>
          <w:b/>
          <w:sz w:val="24"/>
          <w:szCs w:val="24"/>
        </w:rPr>
        <w:t xml:space="preserve"> Animal housing and husbandry (cont.)  </w:t>
      </w:r>
    </w:p>
    <w:tbl>
      <w:tblPr>
        <w:tblW w:w="9970" w:type="dxa"/>
        <w:tblInd w:w="-270" w:type="dxa"/>
        <w:tblLook w:val="04A0" w:firstRow="1" w:lastRow="0" w:firstColumn="1" w:lastColumn="0" w:noHBand="0" w:noVBand="1"/>
      </w:tblPr>
      <w:tblGrid>
        <w:gridCol w:w="3460"/>
        <w:gridCol w:w="1576"/>
        <w:gridCol w:w="1483"/>
        <w:gridCol w:w="1221"/>
        <w:gridCol w:w="774"/>
        <w:gridCol w:w="1456"/>
      </w:tblGrid>
      <w:tr w:rsidR="00C8390C" w:rsidRPr="00C8390C" w14:paraId="27F2FA7B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6B3C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Journal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8089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emperatur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FA4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hotoperiod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B043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ood and wate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BE9A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e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DFA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limation</w:t>
            </w:r>
          </w:p>
        </w:tc>
      </w:tr>
      <w:tr w:rsidR="00C8390C" w:rsidRPr="00C8390C" w14:paraId="16B83639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161A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Discovery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CBFFB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DE689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F44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43D54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17F94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C8390C" w14:paraId="1F321413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D9F0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Immunol R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98CA0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4B80F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5DA6F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BD00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7966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C8390C" w14:paraId="09CC5B44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E475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Researc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1484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DA0BB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C0BD6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EEBC7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825BB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C8390C" w14:paraId="60D35EA3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FB7E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Cancer Research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E0F07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35BEE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A91E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B251A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B3169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C8390C" w14:paraId="5F45E289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76B9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MC Canc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15313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CDEC4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AB70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7FBB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CE9E6" w14:textId="77777777" w:rsidR="00C8390C" w:rsidRPr="00C8390C" w:rsidRDefault="00362CBA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8390C" w:rsidRPr="00C8390C" w14:paraId="7148DE45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94A3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 Internation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2F625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9EDD7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62973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DA2D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EA91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C8390C" w14:paraId="64B1ECE0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E8E4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Journal </w:t>
            </w:r>
            <w:proofErr w:type="spellStart"/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matology</w:t>
            </w:r>
            <w:proofErr w:type="spellEnd"/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&amp; Oncology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34FD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FB6A9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48B0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452DD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BDAB4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C8390C" w14:paraId="51C1483D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424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lecular Cancer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7C8BB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C9BDA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3E5F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9300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488D0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C8390C" w14:paraId="0A52BD5E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A3B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53FA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6721E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4A9A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CA9A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56AE5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8390C" w:rsidRPr="00C8390C" w14:paraId="5BBD8230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8163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Lette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B7C5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D28F5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930AB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CFF16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2EF9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C8390C" w14:paraId="164CA02A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56AA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opla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16876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1534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3BD0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79C44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2DE07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C8390C" w14:paraId="13C9034D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3B36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nsl</w:t>
            </w:r>
            <w:proofErr w:type="spellEnd"/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Oncol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132D3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7A8F0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8C25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3BA67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2C980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C8390C" w14:paraId="54D79AD9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659C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 J Canc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6D3D6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97B2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5784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42D16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2710B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C8390C" w14:paraId="59881594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73A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 Gene therap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57873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AC1B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5B56A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D5EA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40607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8390C" w:rsidRPr="00C8390C" w14:paraId="32A55042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C334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ncoge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861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D34C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DD69C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EFA4E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5882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C8390C" w14:paraId="0FD6F9FA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B2C5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Chemother </w:t>
            </w:r>
            <w:proofErr w:type="spellStart"/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armacol</w:t>
            </w:r>
            <w:proofErr w:type="spellEnd"/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AEB49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1207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66F7D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B91E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DA244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8390C" w:rsidRPr="00C8390C" w14:paraId="562FC1F8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9541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Immunol </w:t>
            </w:r>
            <w:proofErr w:type="spellStart"/>
            <w:r w:rsidRPr="00C839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mmunother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C99C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4E33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BCEA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344C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38E7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C8390C" w14:paraId="25539B5D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2EF3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Medic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2CA50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83515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39A5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57909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11F1D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C8390C" w:rsidRPr="00C8390C" w14:paraId="630CE64B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13FB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national Journal of Canc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74BD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45D4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B4A2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8A07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00CEE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C8390C" w14:paraId="5F849FCC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B14D" w14:textId="77777777" w:rsidR="00C8390C" w:rsidRPr="00C8390C" w:rsidRDefault="00C8390C" w:rsidP="00C839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Oncolog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D9995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9D553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9C19F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5BCE4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C3F4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8390C" w:rsidRPr="00C8390C" w14:paraId="7FF4061E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2BA6" w14:textId="77777777" w:rsidR="00C8390C" w:rsidRPr="00C8390C" w:rsidRDefault="00C8390C" w:rsidP="00C839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s per item, 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77A3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9DA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F53E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1781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A62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62C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C8390C" w:rsidRPr="00C8390C" w14:paraId="710A4A1D" w14:textId="77777777" w:rsidTr="008738D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8E7" w14:textId="77777777" w:rsidR="00C8390C" w:rsidRPr="00C8390C" w:rsidRDefault="00C8390C" w:rsidP="00C839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rcent (total N = 400)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770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5E48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CBA5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A76" w14:textId="77777777" w:rsidR="00C8390C" w:rsidRPr="00C8390C" w:rsidRDefault="00C8390C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3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82AF" w14:textId="77777777" w:rsidR="00C8390C" w:rsidRPr="00C8390C" w:rsidRDefault="00362CBA" w:rsidP="00C83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4</w:t>
            </w:r>
          </w:p>
        </w:tc>
      </w:tr>
    </w:tbl>
    <w:p w14:paraId="32CA32DF" w14:textId="77777777" w:rsidR="00C8390C" w:rsidRPr="00C8390C" w:rsidRDefault="00C8390C">
      <w:pPr>
        <w:rPr>
          <w:rFonts w:ascii="Times New Roman" w:hAnsi="Times New Roman" w:cs="Times New Roman"/>
          <w:sz w:val="24"/>
          <w:szCs w:val="24"/>
        </w:rPr>
      </w:pPr>
    </w:p>
    <w:p w14:paraId="120E6410" w14:textId="77777777" w:rsidR="00DB173B" w:rsidRPr="00C8390C" w:rsidRDefault="00DB173B">
      <w:pPr>
        <w:rPr>
          <w:rFonts w:ascii="Times New Roman" w:hAnsi="Times New Roman" w:cs="Times New Roman"/>
          <w:sz w:val="24"/>
          <w:szCs w:val="24"/>
        </w:rPr>
      </w:pPr>
      <w:r w:rsidRPr="00C8390C">
        <w:rPr>
          <w:rFonts w:ascii="Times New Roman" w:hAnsi="Times New Roman" w:cs="Times New Roman"/>
          <w:sz w:val="24"/>
          <w:szCs w:val="24"/>
        </w:rPr>
        <w:br w:type="page"/>
      </w:r>
    </w:p>
    <w:p w14:paraId="4D21857D" w14:textId="119DC849" w:rsidR="00A3513A" w:rsidRPr="005E062E" w:rsidRDefault="00D9080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13A" w:rsidRPr="005E062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B071E">
        <w:rPr>
          <w:rFonts w:ascii="Times New Roman" w:hAnsi="Times New Roman" w:cs="Times New Roman"/>
          <w:b/>
          <w:sz w:val="24"/>
          <w:szCs w:val="24"/>
        </w:rPr>
        <w:t>5</w:t>
      </w:r>
      <w:r w:rsidR="00A3513A" w:rsidRPr="005E062E">
        <w:rPr>
          <w:rFonts w:ascii="Times New Roman" w:hAnsi="Times New Roman" w:cs="Times New Roman"/>
          <w:b/>
          <w:sz w:val="24"/>
          <w:szCs w:val="24"/>
        </w:rPr>
        <w:t>.  Welfare-related reporting</w:t>
      </w:r>
    </w:p>
    <w:tbl>
      <w:tblPr>
        <w:tblW w:w="9180" w:type="dxa"/>
        <w:tblInd w:w="-90" w:type="dxa"/>
        <w:tblLook w:val="04A0" w:firstRow="1" w:lastRow="0" w:firstColumn="1" w:lastColumn="0" w:noHBand="0" w:noVBand="1"/>
      </w:tblPr>
      <w:tblGrid>
        <w:gridCol w:w="3527"/>
        <w:gridCol w:w="1530"/>
        <w:gridCol w:w="1756"/>
        <w:gridCol w:w="2367"/>
      </w:tblGrid>
      <w:tr w:rsidR="00ED0AFF" w:rsidRPr="00ED0AFF" w14:paraId="3CE2E54B" w14:textId="77777777" w:rsidTr="00ED0AFF">
        <w:trPr>
          <w:trHeight w:val="315"/>
        </w:trPr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AF7C9" w14:textId="77777777" w:rsidR="00ED0AFF" w:rsidRPr="00ED0AFF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A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Journal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98A9" w14:textId="77777777" w:rsidR="00ED0AFF" w:rsidRPr="00ED0AFF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A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nesthesi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5F8A" w14:textId="77777777" w:rsidR="00ED0AFF" w:rsidRPr="00ED0AFF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0AF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nalgesia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70A4D" w14:textId="77777777" w:rsidR="00ED0AFF" w:rsidRPr="00ED0AFF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0AF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umane endpoints</w:t>
            </w:r>
          </w:p>
        </w:tc>
      </w:tr>
      <w:tr w:rsidR="00ED0AFF" w:rsidRPr="00A3513A" w14:paraId="79CFA92B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65C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Discovery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F28A4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6E0A9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59F5F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D0AFF" w:rsidRPr="00A3513A" w14:paraId="060488B1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686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Immunol R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7AEEA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E37DA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16ECD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ED0AFF" w:rsidRPr="00A3513A" w14:paraId="00950963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616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Resear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6B524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FF654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9BC99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ED0AFF" w:rsidRPr="00A3513A" w14:paraId="60255794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B93C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Cancer Research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01B53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50D28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66E61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A3513A" w14:paraId="44F4E277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887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MC Canc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6FBC4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554EF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840A6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D0AFF" w:rsidRPr="00A3513A" w14:paraId="297F5B03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D7FC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 Internatio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A8F7A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063F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F9CCE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D0AFF" w:rsidRPr="00A3513A" w14:paraId="35497E3C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4335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Journal </w:t>
            </w: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matology</w:t>
            </w:r>
            <w:proofErr w:type="spellEnd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&amp; Oncolog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5F5CF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3F0D3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A9457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A3513A" w14:paraId="7F4BF2FF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937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lecular Cance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EAF84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0414E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62BD2" w14:textId="77777777" w:rsidR="00ED0AFF" w:rsidRPr="00A3513A" w:rsidRDefault="00362CBA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D0AFF" w:rsidRPr="00A3513A" w14:paraId="5675456B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2D6E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99421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46E2F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3E3C0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A3513A" w14:paraId="3430EF1B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FB2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Lett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24A19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1736E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60E57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D0AFF" w:rsidRPr="00A3513A" w14:paraId="1C3E8A75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ADEF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opla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A7C78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5EED8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B9D8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A3513A" w14:paraId="3982D5BF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6F11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nsl</w:t>
            </w:r>
            <w:proofErr w:type="spellEnd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Oncol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B9A5F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DF504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D97BC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A3513A" w14:paraId="1334C686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E10B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 J Canc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C48F9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85A89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6310E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A3513A" w14:paraId="6560AF2E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D63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 Gene therap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89D56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8B512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762A8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ED0AFF" w:rsidRPr="00A3513A" w14:paraId="36172132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422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ncog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73FD2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4278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AADB7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D0AFF" w:rsidRPr="00A3513A" w14:paraId="197CB495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3B3B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Chemother </w:t>
            </w: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armacol</w:t>
            </w:r>
            <w:proofErr w:type="spellEnd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A0587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BD45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3E6DD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D0AFF" w:rsidRPr="00A3513A" w14:paraId="102E81FF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7B30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Immunol </w:t>
            </w:r>
            <w:proofErr w:type="spellStart"/>
            <w:r w:rsidRPr="00A3513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mmunothe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D016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81D5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97CD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D0AFF" w:rsidRPr="00A3513A" w14:paraId="21DEE19E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41D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Medic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97A61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8C004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3F0D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D0AFF" w:rsidRPr="00A3513A" w14:paraId="73567E1E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2AB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national Journal of Canc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8E3C5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6DAE6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89DB1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A3513A" w14:paraId="6A814948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378A" w14:textId="77777777" w:rsidR="00ED0AFF" w:rsidRPr="00A3513A" w:rsidRDefault="00ED0AFF" w:rsidP="00A35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Oncolog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C7FAC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AE1D3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60457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ED0AFF" w:rsidRPr="00A3513A" w14:paraId="614E47C3" w14:textId="77777777" w:rsidTr="00ED0AFF">
        <w:trPr>
          <w:trHeight w:val="300"/>
        </w:trPr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3A86" w14:textId="77777777" w:rsidR="00ED0AFF" w:rsidRPr="00A3513A" w:rsidRDefault="00ED0AFF" w:rsidP="00A35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s per item, 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320D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A80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9008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="00362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A3513A" w14:paraId="57FCE806" w14:textId="77777777" w:rsidTr="00ED0AFF">
        <w:trPr>
          <w:trHeight w:val="300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0146" w14:textId="77777777" w:rsidR="00ED0AFF" w:rsidRPr="00A3513A" w:rsidRDefault="00ED0AFF" w:rsidP="00A35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rcent (total N = 400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9073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8A8E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5050" w14:textId="77777777" w:rsidR="00ED0AFF" w:rsidRPr="00A3513A" w:rsidRDefault="00ED0AFF" w:rsidP="00A35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3513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16</w:t>
            </w:r>
          </w:p>
        </w:tc>
      </w:tr>
    </w:tbl>
    <w:p w14:paraId="7F6146DC" w14:textId="77777777" w:rsidR="00A3513A" w:rsidRDefault="00A3513A">
      <w:pPr>
        <w:rPr>
          <w:rFonts w:ascii="Times New Roman" w:hAnsi="Times New Roman" w:cs="Times New Roman"/>
          <w:sz w:val="24"/>
          <w:szCs w:val="24"/>
        </w:rPr>
      </w:pPr>
    </w:p>
    <w:p w14:paraId="51E85CFB" w14:textId="77777777" w:rsidR="00A3513A" w:rsidRDefault="00A351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43FB26" w14:textId="63F8D05B" w:rsidR="00A3513A" w:rsidRPr="005E062E" w:rsidRDefault="00D9080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0F75" w:rsidRPr="005E062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B071E">
        <w:rPr>
          <w:rFonts w:ascii="Times New Roman" w:hAnsi="Times New Roman" w:cs="Times New Roman"/>
          <w:b/>
          <w:sz w:val="24"/>
          <w:szCs w:val="24"/>
        </w:rPr>
        <w:t>6</w:t>
      </w:r>
      <w:r w:rsidR="00EB0F75" w:rsidRPr="005E062E">
        <w:rPr>
          <w:rFonts w:ascii="Times New Roman" w:hAnsi="Times New Roman" w:cs="Times New Roman"/>
          <w:b/>
          <w:sz w:val="24"/>
          <w:szCs w:val="24"/>
        </w:rPr>
        <w:t>. Euthanasia reporting</w:t>
      </w:r>
    </w:p>
    <w:tbl>
      <w:tblPr>
        <w:tblW w:w="9589" w:type="dxa"/>
        <w:tblInd w:w="90" w:type="dxa"/>
        <w:tblLook w:val="04A0" w:firstRow="1" w:lastRow="0" w:firstColumn="1" w:lastColumn="0" w:noHBand="0" w:noVBand="1"/>
      </w:tblPr>
      <w:tblGrid>
        <w:gridCol w:w="3754"/>
        <w:gridCol w:w="2096"/>
        <w:gridCol w:w="1650"/>
        <w:gridCol w:w="2089"/>
      </w:tblGrid>
      <w:tr w:rsidR="005E062E" w:rsidRPr="00ED0AFF" w14:paraId="2ECC3C16" w14:textId="77777777" w:rsidTr="005E062E">
        <w:trPr>
          <w:trHeight w:val="522"/>
        </w:trPr>
        <w:tc>
          <w:tcPr>
            <w:tcW w:w="3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6C535" w14:textId="77777777" w:rsidR="005E062E" w:rsidRPr="00ED0AFF" w:rsidRDefault="005E062E" w:rsidP="00EB0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86B62" w14:textId="77777777" w:rsidR="005E062E" w:rsidRPr="00ED0AFF" w:rsidRDefault="005E062E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uthanasia method</w:t>
            </w:r>
          </w:p>
        </w:tc>
      </w:tr>
      <w:tr w:rsidR="00ED0AFF" w:rsidRPr="00ED0AFF" w14:paraId="7CE552E4" w14:textId="77777777" w:rsidTr="005E062E">
        <w:trPr>
          <w:trHeight w:val="522"/>
        </w:trPr>
        <w:tc>
          <w:tcPr>
            <w:tcW w:w="3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D548" w14:textId="77777777" w:rsidR="00ED0AFF" w:rsidRPr="00ED0AFF" w:rsidRDefault="00ED0AFF" w:rsidP="00EB0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A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Journal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81B54" w14:textId="77777777" w:rsidR="00ED0AFF" w:rsidRPr="00ED0AFF" w:rsidRDefault="005E062E" w:rsidP="005E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</w:t>
            </w:r>
            <w:r w:rsidR="00ED0AFF" w:rsidRPr="00ED0AF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entified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15D8" w14:textId="77777777" w:rsidR="00ED0AFF" w:rsidRPr="00ED0AFF" w:rsidRDefault="00ED0AFF" w:rsidP="005E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0AF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t specified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DF61" w14:textId="77777777" w:rsidR="00ED0AFF" w:rsidRPr="00ED0AFF" w:rsidRDefault="00ED0AFF" w:rsidP="005E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A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</w:tr>
      <w:tr w:rsidR="00ED0AFF" w:rsidRPr="00EB0F75" w14:paraId="0A9FDDE1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000D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Discovery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092B9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965D3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42658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ED0AFF" w:rsidRPr="00EB0F75" w14:paraId="3BDFEF10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C766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Immunol R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1528C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88B12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EC94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ED0AFF" w:rsidRPr="00EB0F75" w14:paraId="7BD44C9A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180D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Research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E5907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A4520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A9F76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ED0AFF" w:rsidRPr="00EB0F75" w14:paraId="3DEE7A98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EE0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Cancer Research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095D2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0A050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2DCD4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ED0AFF" w:rsidRPr="00EB0F75" w14:paraId="00142B03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014C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MC Canc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87F8C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20DE1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B4508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D0AFF" w:rsidRPr="00EB0F75" w14:paraId="616C2D3D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C32C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 Internationa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6217C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F89DB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8817B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D0AFF" w:rsidRPr="00EB0F75" w14:paraId="2242056D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A09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Journal </w:t>
            </w:r>
            <w:proofErr w:type="spellStart"/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matology</w:t>
            </w:r>
            <w:proofErr w:type="spellEnd"/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&amp; Oncology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08BD3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0EC1A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E821A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ED0AFF" w:rsidRPr="00EB0F75" w14:paraId="50D5B06E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E23D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lecular Cancer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22E7B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DE2E1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7C12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EB0F75" w14:paraId="0A2927C7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4966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294F0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88E96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CA57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ED0AFF" w:rsidRPr="00EB0F75" w14:paraId="3BDD7898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B4C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Letter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370AE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69688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9B8A5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D0AFF" w:rsidRPr="00EB0F75" w14:paraId="4ABE4E29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337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oplasia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19035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6292D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6A114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EB0F75" w14:paraId="41424437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6931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nsl</w:t>
            </w:r>
            <w:proofErr w:type="spellEnd"/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Oncol.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3EAA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1CCA3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461A1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EB0F75" w14:paraId="7C17D1AD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CF2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 J Canc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62705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3D31F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6F9BE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ED0AFF" w:rsidRPr="00EB0F75" w14:paraId="483E845D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CA2A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 Gene 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F91E3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C8921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5A4C1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ED0AFF" w:rsidRPr="00EB0F75" w14:paraId="39B5304F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AE31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ncogen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F4F70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75A06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565F4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D0AFF" w:rsidRPr="00EB0F75" w14:paraId="587C503D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2B7A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Chemother </w:t>
            </w:r>
            <w:proofErr w:type="spellStart"/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armacol</w:t>
            </w:r>
            <w:proofErr w:type="spellEnd"/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FCCED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55F43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46BE8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ED0AFF" w:rsidRPr="00EB0F75" w14:paraId="374A01BF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0D67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Immunol </w:t>
            </w:r>
            <w:proofErr w:type="spellStart"/>
            <w:r w:rsidRPr="00EB0F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mmunother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E8B5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3BC0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FFB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ED0AFF" w:rsidRPr="00EB0F75" w14:paraId="0CB9C6E0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D3C1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Medicin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56502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0EC05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B640C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D0AFF" w:rsidRPr="00EB0F75" w14:paraId="014F0350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0C9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national Journal of Canc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54ED0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D5BB4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3CF93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ED0AFF" w:rsidRPr="00EB0F75" w14:paraId="246172D2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BD6C" w14:textId="77777777" w:rsidR="00ED0AFF" w:rsidRPr="00EB0F75" w:rsidRDefault="00ED0AFF" w:rsidP="00EB0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Oncolog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5BC44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44E73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27223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ED0AFF" w:rsidRPr="00EB0F75" w14:paraId="0E23381E" w14:textId="77777777" w:rsidTr="002641CD">
        <w:trPr>
          <w:trHeight w:val="300"/>
        </w:trPr>
        <w:tc>
          <w:tcPr>
            <w:tcW w:w="3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E6A" w14:textId="77777777" w:rsidR="00ED0AFF" w:rsidRPr="00EB0F75" w:rsidRDefault="00ED0AFF" w:rsidP="00EB0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s per item, n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0754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EDCB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5B24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08</w:t>
            </w:r>
          </w:p>
        </w:tc>
      </w:tr>
      <w:tr w:rsidR="00ED0AFF" w:rsidRPr="00EB0F75" w14:paraId="124C7193" w14:textId="77777777" w:rsidTr="002641CD">
        <w:trPr>
          <w:trHeight w:val="300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87AC" w14:textId="77777777" w:rsidR="00ED0AFF" w:rsidRPr="00EB0F75" w:rsidRDefault="00ED0AFF" w:rsidP="00EB0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rcent (total N = 400)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DB33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E56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67EC" w14:textId="77777777" w:rsidR="00ED0AFF" w:rsidRPr="00EB0F75" w:rsidRDefault="00ED0AFF" w:rsidP="00ED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EB0F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27</w:t>
            </w:r>
          </w:p>
        </w:tc>
      </w:tr>
    </w:tbl>
    <w:p w14:paraId="19ADC7A8" w14:textId="020D9E39" w:rsidR="00E45E96" w:rsidRDefault="00E45E96">
      <w:pPr>
        <w:rPr>
          <w:rFonts w:ascii="Times New Roman" w:hAnsi="Times New Roman" w:cs="Times New Roman"/>
          <w:sz w:val="24"/>
          <w:szCs w:val="24"/>
        </w:rPr>
      </w:pPr>
    </w:p>
    <w:p w14:paraId="5F7BAE26" w14:textId="77777777" w:rsidR="00E45E96" w:rsidRDefault="00E45E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E1FA9C" w14:textId="77777777" w:rsidR="003A2ECE" w:rsidRDefault="003A2ECE" w:rsidP="003A2EC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062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5E062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Study validity item </w:t>
      </w:r>
      <w:r w:rsidRPr="005E062E">
        <w:rPr>
          <w:rFonts w:ascii="Times New Roman" w:hAnsi="Times New Roman" w:cs="Times New Roman"/>
          <w:b/>
          <w:sz w:val="24"/>
          <w:szCs w:val="24"/>
        </w:rPr>
        <w:t>re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057F8E2" w14:textId="77777777" w:rsidR="003A2ECE" w:rsidRDefault="003A2ECE" w:rsidP="003A2ECE">
      <w:pPr>
        <w:rPr>
          <w:rFonts w:ascii="Times New Roman" w:hAnsi="Times New Roman" w:cs="Times New Roman"/>
          <w:sz w:val="24"/>
          <w:szCs w:val="24"/>
        </w:rPr>
      </w:pPr>
      <w:r w:rsidRPr="003C58D7">
        <w:rPr>
          <w:rFonts w:ascii="Times New Roman" w:hAnsi="Times New Roman" w:cs="Times New Roman"/>
          <w:sz w:val="24"/>
          <w:szCs w:val="24"/>
        </w:rPr>
        <w:t>Sample siz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58D7">
        <w:rPr>
          <w:rFonts w:ascii="Times New Roman" w:hAnsi="Times New Roman" w:cs="Times New Roman"/>
          <w:sz w:val="24"/>
          <w:szCs w:val="24"/>
        </w:rPr>
        <w:t xml:space="preserve">Total= total numbers of animal used; Group= sample size per group or arm; </w:t>
      </w:r>
    </w:p>
    <w:p w14:paraId="39F3B125" w14:textId="77777777" w:rsidR="003A2ECE" w:rsidRDefault="003A2ECE" w:rsidP="003A2E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size justification: Power = formal power calculations; Other= any rationale given for numbers used;</w:t>
      </w:r>
    </w:p>
    <w:p w14:paraId="54DFB760" w14:textId="77777777" w:rsidR="003A2ECE" w:rsidRPr="003C58D7" w:rsidRDefault="003A2ECE" w:rsidP="003A2E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as minimisation: Random = Randomisation used to allocate interventions to experimental units; Conceal: Blinding or concealment of allocation to any of operators or assessors.</w:t>
      </w:r>
    </w:p>
    <w:tbl>
      <w:tblPr>
        <w:tblW w:w="9751" w:type="dxa"/>
        <w:tblLook w:val="04A0" w:firstRow="1" w:lastRow="0" w:firstColumn="1" w:lastColumn="0" w:noHBand="0" w:noVBand="1"/>
      </w:tblPr>
      <w:tblGrid>
        <w:gridCol w:w="3510"/>
        <w:gridCol w:w="810"/>
        <w:gridCol w:w="900"/>
        <w:gridCol w:w="869"/>
        <w:gridCol w:w="1096"/>
        <w:gridCol w:w="1187"/>
        <w:gridCol w:w="1379"/>
      </w:tblGrid>
      <w:tr w:rsidR="003A2ECE" w:rsidRPr="00D44AC4" w14:paraId="677AA75F" w14:textId="77777777" w:rsidTr="00BD5A44">
        <w:trPr>
          <w:trHeight w:val="330"/>
        </w:trPr>
        <w:tc>
          <w:tcPr>
            <w:tcW w:w="35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8ABD09" w14:textId="77777777" w:rsidR="003A2ECE" w:rsidRPr="00D44AC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2CFF8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19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144CB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 size justification</w:t>
            </w: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90892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as minimisation</w:t>
            </w:r>
          </w:p>
        </w:tc>
      </w:tr>
      <w:tr w:rsidR="003A2ECE" w:rsidRPr="00D44AC4" w14:paraId="1097E7CD" w14:textId="77777777" w:rsidTr="00BD5A44">
        <w:trPr>
          <w:trHeight w:val="330"/>
        </w:trPr>
        <w:tc>
          <w:tcPr>
            <w:tcW w:w="35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DBA6" w14:textId="77777777" w:rsidR="003A2ECE" w:rsidRPr="00D44AC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4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Journal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5DF9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FE29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498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wer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A9B2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C97D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ndom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804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ceal</w:t>
            </w:r>
          </w:p>
        </w:tc>
      </w:tr>
      <w:tr w:rsidR="003A2ECE" w:rsidRPr="003C58D7" w14:paraId="3A94309C" w14:textId="77777777" w:rsidTr="00BD5A44">
        <w:trPr>
          <w:trHeight w:val="31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6111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Discovery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87D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0FE9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11B8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A2E5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07D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AA4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423EC100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B466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Immunol R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A432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BE4B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42ED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55B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83F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36E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3A2ECE" w:rsidRPr="003C58D7" w14:paraId="7A51183D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61F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Resear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D65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7888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AEE8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C84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F5D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A17D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6DE16EC1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E894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Cancer Research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3888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66D1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163F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632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B96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FC64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3A2ECE" w:rsidRPr="003C58D7" w14:paraId="4BB83216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790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MC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DD6A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2053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CA86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3D43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13A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A866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00E865F2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5872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 Internation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012E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0D9E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19F3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7E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A7A4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0D2E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3A2ECE" w:rsidRPr="003C58D7" w14:paraId="785F3933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AC49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Journal </w:t>
            </w:r>
            <w:proofErr w:type="spellStart"/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ematology</w:t>
            </w:r>
            <w:proofErr w:type="spellEnd"/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&amp; Oncolog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4F46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253F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C2E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6B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FF2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50DF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1CFA98EF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5096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lecular Cance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7C75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8F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254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E47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01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431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62089C91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B88D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EE1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8FC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66F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F41D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C2F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740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3A2ECE" w:rsidRPr="003C58D7" w14:paraId="6631FDF2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6F5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Lett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2581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B37B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6BEB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85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AFA6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3611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01285F36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099A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eopla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26DF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0F41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0D12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714A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E034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E6D6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3A2ECE" w:rsidRPr="003C58D7" w14:paraId="22B28BE0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854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ansl</w:t>
            </w:r>
            <w:proofErr w:type="spellEnd"/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Oncol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6A5A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7A3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7099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E81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DFB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2356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3A2ECE" w:rsidRPr="003C58D7" w14:paraId="205301D4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C25A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 J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D675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FF3A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ACE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164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23B3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572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464D766D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EC92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Gene therap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6C9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92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559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4A16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0BBA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C153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1EADC486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154E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coge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25C8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855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E414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CE2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16DE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86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3A2ECE" w:rsidRPr="003C58D7" w14:paraId="7F6E2409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8A3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ancer Chemother </w:t>
            </w:r>
            <w:proofErr w:type="spellStart"/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armacol</w:t>
            </w:r>
            <w:proofErr w:type="spellEnd"/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424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F6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AF01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78C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513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14C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3A2ECE" w:rsidRPr="003C58D7" w14:paraId="3C31D52E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6EE5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ancer Immunol </w:t>
            </w:r>
            <w:proofErr w:type="spellStart"/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mmunothe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2A52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18B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E98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9E7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CFFD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D1D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0F440A0D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1D86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Medic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9963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4089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BE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14D9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A811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8D9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3A2ECE" w:rsidRPr="003C58D7" w14:paraId="73B82FB2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578F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national Journal of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E3B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AF80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B629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3BFA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D40B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64F8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77F3CC83" w14:textId="77777777" w:rsidTr="00BD5A44">
        <w:trPr>
          <w:trHeight w:val="3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A2F1" w14:textId="77777777" w:rsidR="003A2ECE" w:rsidRPr="003C58D7" w:rsidRDefault="003A2ECE" w:rsidP="002339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Oncolo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023E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E6C1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58F8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20A6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234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5CD2" w14:textId="77777777" w:rsidR="003A2ECE" w:rsidRPr="003C58D7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A2ECE" w:rsidRPr="003C58D7" w14:paraId="5B1008AB" w14:textId="77777777" w:rsidTr="00BD5A44">
        <w:trPr>
          <w:trHeight w:val="315"/>
        </w:trPr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0D4" w14:textId="77777777" w:rsidR="003A2ECE" w:rsidRPr="003C58D7" w:rsidRDefault="003A2ECE" w:rsidP="00233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unts per item, 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9CF1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A0EB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2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944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3FF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35DC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6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2C2A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6</w:t>
            </w:r>
          </w:p>
        </w:tc>
      </w:tr>
      <w:tr w:rsidR="003A2ECE" w:rsidRPr="003C58D7" w14:paraId="620F09FE" w14:textId="77777777" w:rsidTr="00BD5A44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77EB" w14:textId="77777777" w:rsidR="003A2ECE" w:rsidRPr="003C58D7" w:rsidRDefault="003A2ECE" w:rsidP="002339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58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rcent (total N = 400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625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46FC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20F8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8178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94FC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0D2" w14:textId="77777777" w:rsidR="003A2ECE" w:rsidRPr="00725714" w:rsidRDefault="003A2ECE" w:rsidP="00233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72571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4</w:t>
            </w:r>
          </w:p>
        </w:tc>
      </w:tr>
    </w:tbl>
    <w:p w14:paraId="72134101" w14:textId="77777777" w:rsidR="00D44AC4" w:rsidRPr="003C58D7" w:rsidRDefault="00D44AC4" w:rsidP="00D44AC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072A6FBF" w14:textId="77777777" w:rsidR="00EB0F75" w:rsidRPr="00EB0F75" w:rsidRDefault="00EB0F75">
      <w:pPr>
        <w:rPr>
          <w:rFonts w:ascii="Times New Roman" w:hAnsi="Times New Roman" w:cs="Times New Roman"/>
          <w:sz w:val="24"/>
          <w:szCs w:val="24"/>
        </w:rPr>
      </w:pPr>
    </w:p>
    <w:sectPr w:rsidR="00EB0F75" w:rsidRPr="00EB0F75" w:rsidSect="00C83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13A"/>
    <w:rsid w:val="00135A2C"/>
    <w:rsid w:val="002641CD"/>
    <w:rsid w:val="002C2BF7"/>
    <w:rsid w:val="00331663"/>
    <w:rsid w:val="00362CBA"/>
    <w:rsid w:val="00374C84"/>
    <w:rsid w:val="003A2ECE"/>
    <w:rsid w:val="003C58D7"/>
    <w:rsid w:val="003F508A"/>
    <w:rsid w:val="00404D29"/>
    <w:rsid w:val="004C6117"/>
    <w:rsid w:val="004E2215"/>
    <w:rsid w:val="004F1C5D"/>
    <w:rsid w:val="00554153"/>
    <w:rsid w:val="005E062E"/>
    <w:rsid w:val="0060244A"/>
    <w:rsid w:val="00725714"/>
    <w:rsid w:val="00771AD0"/>
    <w:rsid w:val="007A197F"/>
    <w:rsid w:val="007A321D"/>
    <w:rsid w:val="00804F18"/>
    <w:rsid w:val="008215F6"/>
    <w:rsid w:val="008738DD"/>
    <w:rsid w:val="008B46D3"/>
    <w:rsid w:val="0098116B"/>
    <w:rsid w:val="009F4604"/>
    <w:rsid w:val="00A3513A"/>
    <w:rsid w:val="00AE552A"/>
    <w:rsid w:val="00B203C4"/>
    <w:rsid w:val="00B34A69"/>
    <w:rsid w:val="00B86397"/>
    <w:rsid w:val="00BD5A44"/>
    <w:rsid w:val="00C72FBA"/>
    <w:rsid w:val="00C8390C"/>
    <w:rsid w:val="00CA7844"/>
    <w:rsid w:val="00CB404F"/>
    <w:rsid w:val="00D44AC4"/>
    <w:rsid w:val="00D622C6"/>
    <w:rsid w:val="00D90805"/>
    <w:rsid w:val="00DB06C5"/>
    <w:rsid w:val="00DB173B"/>
    <w:rsid w:val="00E155DE"/>
    <w:rsid w:val="00E44DEE"/>
    <w:rsid w:val="00E45E96"/>
    <w:rsid w:val="00EB071E"/>
    <w:rsid w:val="00EB0F75"/>
    <w:rsid w:val="00ED0AFF"/>
    <w:rsid w:val="00F35C0D"/>
    <w:rsid w:val="00F80BD0"/>
    <w:rsid w:val="00F95BB8"/>
    <w:rsid w:val="00FC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5BDE"/>
  <w15:chartTrackingRefBased/>
  <w15:docId w15:val="{1DD77C23-CAA7-4796-A1B7-A5C9B11F1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1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Penelope Susan</dc:creator>
  <cp:keywords/>
  <dc:description/>
  <cp:lastModifiedBy>Reynolds,Penelope Susan</cp:lastModifiedBy>
  <cp:revision>3</cp:revision>
  <dcterms:created xsi:type="dcterms:W3CDTF">2022-08-24T15:02:00Z</dcterms:created>
  <dcterms:modified xsi:type="dcterms:W3CDTF">2022-08-24T15:05:00Z</dcterms:modified>
</cp:coreProperties>
</file>